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03A" w:rsidRPr="00545F84" w:rsidRDefault="002F63EC" w:rsidP="0035273C">
      <w:pPr>
        <w:ind w:leftChars="67" w:left="141" w:firstLineChars="1" w:firstLine="2"/>
        <w:jc w:val="left"/>
        <w:rPr>
          <w:rFonts w:ascii="Times New Roman" w:eastAsia="Arial Unicode MS" w:hAnsi="Times New Roman" w:cs="Times New Roman"/>
          <w:b/>
          <w:sz w:val="18"/>
          <w:szCs w:val="18"/>
        </w:rPr>
      </w:pPr>
      <w:r w:rsidRPr="002F63EC">
        <w:rPr>
          <w:rFonts w:ascii="Times New Roman" w:eastAsia="微软雅黑" w:hAnsi="Times New Roman" w:cs="Times New Roman"/>
          <w:b/>
          <w:kern w:val="0"/>
          <w:sz w:val="18"/>
          <w:szCs w:val="18"/>
        </w:rPr>
        <w:t xml:space="preserve">Supplemental </w:t>
      </w:r>
      <w:r w:rsidR="009E7D47">
        <w:rPr>
          <w:rFonts w:ascii="Times New Roman" w:eastAsia="微软雅黑" w:hAnsi="Times New Roman" w:cs="Times New Roman"/>
          <w:b/>
          <w:kern w:val="0"/>
          <w:sz w:val="18"/>
          <w:szCs w:val="18"/>
        </w:rPr>
        <w:t>Table 1</w:t>
      </w:r>
      <w:r w:rsidR="00030B21">
        <w:rPr>
          <w:rFonts w:ascii="Times New Roman" w:eastAsia="Arial Unicode MS" w:hAnsi="Times New Roman" w:cs="Times New Roman"/>
          <w:b/>
          <w:sz w:val="18"/>
          <w:szCs w:val="18"/>
        </w:rPr>
        <w:t>.</w:t>
      </w:r>
      <w:r w:rsidR="0002403A" w:rsidRPr="00545F84">
        <w:rPr>
          <w:rFonts w:ascii="Times New Roman" w:eastAsia="Arial Unicode MS" w:hAnsi="Times New Roman" w:cs="Times New Roman"/>
          <w:b/>
          <w:sz w:val="18"/>
          <w:szCs w:val="18"/>
        </w:rPr>
        <w:t xml:space="preserve"> Missing measurements</w:t>
      </w:r>
    </w:p>
    <w:tbl>
      <w:tblPr>
        <w:tblW w:w="4789" w:type="pct"/>
        <w:jc w:val="center"/>
        <w:tblLayout w:type="fixed"/>
        <w:tblLook w:val="04A0" w:firstRow="1" w:lastRow="0" w:firstColumn="1" w:lastColumn="0" w:noHBand="0" w:noVBand="1"/>
      </w:tblPr>
      <w:tblGrid>
        <w:gridCol w:w="4467"/>
        <w:gridCol w:w="675"/>
        <w:gridCol w:w="2577"/>
        <w:gridCol w:w="236"/>
      </w:tblGrid>
      <w:tr w:rsidR="0002403A" w:rsidRPr="00545F84" w:rsidTr="000B75F1">
        <w:trPr>
          <w:trHeight w:val="16"/>
          <w:jc w:val="center"/>
        </w:trPr>
        <w:tc>
          <w:tcPr>
            <w:tcW w:w="280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Variables</w:t>
            </w:r>
          </w:p>
        </w:tc>
        <w:tc>
          <w:tcPr>
            <w:tcW w:w="20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403A" w:rsidRPr="00545F84" w:rsidRDefault="0002403A" w:rsidP="00051986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Total cohort (</w:t>
            </w:r>
            <w:bookmarkStart w:id="0" w:name="_GoBack"/>
            <w:bookmarkEnd w:id="0"/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N=4</w:t>
            </w:r>
            <w:r w:rsidR="0005198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09</w:t>
            </w: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)</w:t>
            </w:r>
          </w:p>
        </w:tc>
        <w:tc>
          <w:tcPr>
            <w:tcW w:w="1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</w:p>
        </w:tc>
      </w:tr>
      <w:tr w:rsidR="0002403A" w:rsidRPr="00545F84" w:rsidTr="000B75F1">
        <w:trPr>
          <w:trHeight w:val="43"/>
          <w:jc w:val="center"/>
        </w:trPr>
        <w:tc>
          <w:tcPr>
            <w:tcW w:w="28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No.</w:t>
            </w:r>
          </w:p>
        </w:tc>
        <w:tc>
          <w:tcPr>
            <w:tcW w:w="1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ercentage (%)</w:t>
            </w:r>
          </w:p>
        </w:tc>
      </w:tr>
      <w:tr w:rsidR="0002403A" w:rsidRPr="00545F84" w:rsidTr="000B75F1">
        <w:trPr>
          <w:trHeight w:val="121"/>
          <w:jc w:val="center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02403A" w:rsidP="000B75F1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reoperative pulmonary arterial pressur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4D3A34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3B2430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3.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02403A" w:rsidRPr="00545F84" w:rsidTr="000B75F1">
        <w:trPr>
          <w:trHeight w:val="16"/>
          <w:jc w:val="center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343194" w:rsidP="000B75F1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18"/>
                <w:szCs w:val="15"/>
              </w:rPr>
              <w:t>M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ain</w:t>
            </w:r>
            <w:r w:rsidR="0002403A"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ventricular ejection fraction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02403A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545F84">
              <w:rPr>
                <w:rFonts w:ascii="Times New Roman" w:eastAsia="Arial Unicode MS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02403A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545F84">
              <w:rPr>
                <w:rFonts w:ascii="Times New Roman" w:eastAsia="Arial Unicode MS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02403A" w:rsidRPr="00545F84" w:rsidTr="000B75F1">
        <w:trPr>
          <w:trHeight w:val="16"/>
          <w:jc w:val="center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343194" w:rsidP="000B75F1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18"/>
                <w:szCs w:val="15"/>
              </w:rPr>
              <w:t>M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ain</w:t>
            </w: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</w:t>
            </w:r>
            <w:r w:rsidR="0002403A"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ventricular end-diastolic diameter z-score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3B2430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32531C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02403A" w:rsidRPr="00545F84" w:rsidTr="000B75F1">
        <w:trPr>
          <w:trHeight w:val="16"/>
          <w:jc w:val="center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reoperative alanine aminotransferas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02403A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545F84">
              <w:rPr>
                <w:rFonts w:ascii="Times New Roman" w:eastAsia="Arial Unicode MS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02403A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545F84">
              <w:rPr>
                <w:rFonts w:ascii="Times New Roman" w:eastAsia="Arial Unicode MS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02403A" w:rsidRPr="00545F84" w:rsidTr="000B75F1">
        <w:trPr>
          <w:trHeight w:val="16"/>
          <w:jc w:val="center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reoperative aspartate aminotransferas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02403A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545F84">
              <w:rPr>
                <w:rFonts w:ascii="Times New Roman" w:eastAsia="Arial Unicode MS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02403A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 w:rsidRPr="00545F84">
              <w:rPr>
                <w:rFonts w:ascii="Times New Roman" w:eastAsia="Arial Unicode MS" w:hAnsi="Times New Roman" w:cs="Times New Roman"/>
                <w:color w:val="000000"/>
                <w:sz w:val="16"/>
              </w:rPr>
              <w:t>0.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02403A" w:rsidRPr="00545F84" w:rsidTr="000B75F1">
        <w:trPr>
          <w:trHeight w:val="16"/>
          <w:jc w:val="center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reoperative total bilirubi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3B2430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32531C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2.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02403A" w:rsidRPr="00545F84" w:rsidTr="000B75F1">
        <w:trPr>
          <w:trHeight w:val="16"/>
          <w:jc w:val="center"/>
        </w:trPr>
        <w:tc>
          <w:tcPr>
            <w:tcW w:w="2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127EE2" w:rsidP="000B75F1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>Postoperative day zero</w:t>
            </w:r>
            <w:r w:rsidR="0002403A" w:rsidRPr="00545F84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 maximal lactic acid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3B2430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EF186A" w:rsidP="000B75F1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403A" w:rsidRPr="00545F84" w:rsidRDefault="0002403A" w:rsidP="000B75F1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</w:rPr>
            </w:pPr>
          </w:p>
        </w:tc>
      </w:tr>
    </w:tbl>
    <w:p w:rsidR="0060723E" w:rsidRPr="00DA15D4" w:rsidRDefault="00E03EBA" w:rsidP="00E03EBA">
      <w:pPr>
        <w:ind w:leftChars="135" w:left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missing value rate: 9.5%. </w:t>
      </w:r>
    </w:p>
    <w:p w:rsidR="00DA15D4" w:rsidRDefault="00DA15D4"/>
    <w:sectPr w:rsidR="00DA1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D72"/>
    <w:rsid w:val="0002403A"/>
    <w:rsid w:val="00030B21"/>
    <w:rsid w:val="00051986"/>
    <w:rsid w:val="00127EE2"/>
    <w:rsid w:val="00191F24"/>
    <w:rsid w:val="002F63EC"/>
    <w:rsid w:val="0032531C"/>
    <w:rsid w:val="003260BD"/>
    <w:rsid w:val="00343194"/>
    <w:rsid w:val="0035273C"/>
    <w:rsid w:val="003B2430"/>
    <w:rsid w:val="004D3A34"/>
    <w:rsid w:val="0060723E"/>
    <w:rsid w:val="009E7D47"/>
    <w:rsid w:val="00A22FAA"/>
    <w:rsid w:val="00D10D72"/>
    <w:rsid w:val="00D92328"/>
    <w:rsid w:val="00DA15D4"/>
    <w:rsid w:val="00DC5C09"/>
    <w:rsid w:val="00E03EBA"/>
    <w:rsid w:val="00EB2BB2"/>
    <w:rsid w:val="00EF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46CDD-42B4-487B-93F2-AE8CB565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4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8</Words>
  <Characters>393</Characters>
  <Application>Microsoft Office Word</Application>
  <DocSecurity>0</DocSecurity>
  <Lines>3</Lines>
  <Paragraphs>1</Paragraphs>
  <ScaleCrop>false</ScaleCrop>
  <Company>pumc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启鹏</dc:creator>
  <cp:keywords/>
  <dc:description/>
  <cp:lastModifiedBy>Microsoft 帐户</cp:lastModifiedBy>
  <cp:revision>19</cp:revision>
  <dcterms:created xsi:type="dcterms:W3CDTF">2019-11-16T03:07:00Z</dcterms:created>
  <dcterms:modified xsi:type="dcterms:W3CDTF">2021-11-23T10:59:00Z</dcterms:modified>
</cp:coreProperties>
</file>